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762"/>
        <w:tblW w:w="94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16"/>
        <w:gridCol w:w="2098"/>
        <w:gridCol w:w="1304"/>
        <w:gridCol w:w="794"/>
      </w:tblGrid>
      <w:tr w:rsidR="00302457" w:rsidRPr="00302457" w14:paraId="1C57BBAC" w14:textId="77777777" w:rsidTr="005927E9">
        <w:trPr>
          <w:gridAfter w:val="1"/>
          <w:wAfter w:w="794" w:type="dxa"/>
          <w:trHeight w:val="345"/>
        </w:trPr>
        <w:tc>
          <w:tcPr>
            <w:tcW w:w="861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E04B8" w14:textId="513366BA" w:rsidR="008362B0" w:rsidRPr="00302457" w:rsidRDefault="008362B0" w:rsidP="008D50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Table </w:t>
            </w:r>
            <w:r w:rsidR="008D50CC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S</w:t>
            </w:r>
            <w:bookmarkStart w:id="0" w:name="_GoBack"/>
            <w:bookmarkEnd w:id="0"/>
            <w:r w:rsidRPr="00302457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1. </w:t>
            </w:r>
            <w:r w:rsidR="00CE0233" w:rsidRPr="0030245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Treatment administration in study population</w:t>
            </w:r>
          </w:p>
        </w:tc>
      </w:tr>
      <w:tr w:rsidR="00302457" w:rsidRPr="00302457" w14:paraId="2A7C6E28" w14:textId="77777777" w:rsidTr="005927E9">
        <w:trPr>
          <w:trHeight w:val="345"/>
        </w:trPr>
        <w:tc>
          <w:tcPr>
            <w:tcW w:w="52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76B21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haracteristics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65D34A" w14:textId="3D94136F" w:rsidR="008362B0" w:rsidRPr="00302457" w:rsidRDefault="008362B0" w:rsidP="0008157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Extended chemotherapy</w:t>
            </w: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 w:rsidRPr="00302457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n</w:t>
            </w: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="00081574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2</w:t>
            </w: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6792EE" w14:textId="11A0F327" w:rsidR="008362B0" w:rsidRPr="00302457" w:rsidRDefault="008362B0" w:rsidP="0008157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Standard chemotherapy</w:t>
            </w: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</w:t>
            </w:r>
            <w:r w:rsidRPr="00302457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n</w:t>
            </w: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="00081574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3</w:t>
            </w: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</w:tr>
      <w:tr w:rsidR="00302457" w:rsidRPr="00302457" w14:paraId="79DCA441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C921" w14:textId="28444162" w:rsidR="008362B0" w:rsidRPr="00302457" w:rsidRDefault="008362B0" w:rsidP="000815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9"/>
                <w:szCs w:val="19"/>
              </w:rPr>
              <w:t>Secondary debulking surgery + 2</w:t>
            </w:r>
            <w:r w:rsidRPr="0030245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9"/>
                <w:szCs w:val="19"/>
                <w:vertAlign w:val="superscript"/>
              </w:rPr>
              <w:t>nd</w:t>
            </w:r>
            <w:r w:rsidRPr="0030245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9"/>
                <w:szCs w:val="19"/>
              </w:rPr>
              <w:t xml:space="preserve"> line chemotherapy (n=1</w:t>
            </w:r>
            <w:r w:rsidR="00081574" w:rsidRPr="0030245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9"/>
                <w:szCs w:val="19"/>
              </w:rPr>
              <w:t>7</w:t>
            </w:r>
            <w:r w:rsidRPr="0030245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9"/>
                <w:szCs w:val="19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AD3D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C41E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575AB0DD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3BB7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  <w:t>#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96C0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1139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4F406E70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038C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  <w:t xml:space="preserve">  Paclitaxel-Carboplatin #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F5F7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D1FC" w14:textId="750FB04C" w:rsidR="008362B0" w:rsidRPr="00302457" w:rsidRDefault="008362B0" w:rsidP="0008157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 (</w:t>
            </w:r>
            <w:r w:rsidR="0068299F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0</w:t>
            </w: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</w:tr>
      <w:tr w:rsidR="00302457" w:rsidRPr="00302457" w14:paraId="693951E2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99DF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  <w:t xml:space="preserve">  Paclitaxel-Carboplatin-Bev #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0263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6BE7" w14:textId="75EB58C1" w:rsidR="008362B0" w:rsidRPr="00302457" w:rsidRDefault="00081574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="0068299F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2.4)</w:t>
            </w:r>
          </w:p>
        </w:tc>
      </w:tr>
      <w:tr w:rsidR="00302457" w:rsidRPr="00302457" w14:paraId="54758218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4A8E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  <w:t xml:space="preserve">  Paclitaxel-Carboplatin-Bev #6 + Bev maintenanc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024D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2035" w14:textId="60B8DBC6" w:rsidR="008362B0" w:rsidRPr="00302457" w:rsidRDefault="00081574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</w:t>
            </w:r>
            <w:r w:rsidR="0068299F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7.2)</w:t>
            </w:r>
          </w:p>
        </w:tc>
      </w:tr>
      <w:tr w:rsidR="00302457" w:rsidRPr="00302457" w14:paraId="7AC24C0D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C1D7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  <w:t>Paclitaxel-Carboplatin #6 + Olaparib maintenanc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16E4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1519" w14:textId="2ED417EB" w:rsidR="008362B0" w:rsidRPr="00302457" w:rsidRDefault="00081574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="0068299F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1.2)</w:t>
            </w:r>
          </w:p>
        </w:tc>
      </w:tr>
      <w:tr w:rsidR="00302457" w:rsidRPr="00302457" w14:paraId="0751DDC4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8530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  <w:t>PLD-Carboplatin #6 + Olaparib maintenanc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3CA8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D80A" w14:textId="19A655CF" w:rsidR="008362B0" w:rsidRPr="00302457" w:rsidRDefault="00081574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="0068299F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1.2)</w:t>
            </w:r>
          </w:p>
        </w:tc>
      </w:tr>
      <w:tr w:rsidR="00302457" w:rsidRPr="00302457" w14:paraId="0811FA01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4B6B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  <w:t xml:space="preserve">  Belotecan-Cisplatin #6 + Olaparib maintenanc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2FF2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3C37" w14:textId="1D36ABF6" w:rsidR="008362B0" w:rsidRPr="00302457" w:rsidRDefault="00081574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="0068299F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1.2)</w:t>
            </w:r>
          </w:p>
        </w:tc>
      </w:tr>
      <w:tr w:rsidR="00302457" w:rsidRPr="00302457" w14:paraId="26D1D05E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9AAE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  <w:t>#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E664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7AB8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66EFEFA7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72B9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  <w:t xml:space="preserve">  Paclitaxel-Carboplatin-Bev #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157A" w14:textId="556FB3F7" w:rsidR="008362B0" w:rsidRPr="00302457" w:rsidRDefault="00081574" w:rsidP="0008157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</w:t>
            </w:r>
            <w:r w:rsidR="0068299F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9</w:t>
            </w:r>
            <w:r w:rsidR="008362B0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9CDF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0409EF31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2B72" w14:textId="5C085B45" w:rsidR="008362B0" w:rsidRPr="00302457" w:rsidRDefault="008362B0" w:rsidP="000815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9"/>
                <w:szCs w:val="19"/>
              </w:rPr>
              <w:t>2</w:t>
            </w:r>
            <w:r w:rsidRPr="0030245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9"/>
                <w:szCs w:val="19"/>
                <w:vertAlign w:val="superscript"/>
              </w:rPr>
              <w:t>nd</w:t>
            </w:r>
            <w:r w:rsidRPr="0030245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9"/>
                <w:szCs w:val="19"/>
              </w:rPr>
              <w:t xml:space="preserve"> line chemotherapy only (n=1</w:t>
            </w:r>
            <w:r w:rsidR="00081574" w:rsidRPr="0030245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9"/>
                <w:szCs w:val="19"/>
              </w:rPr>
              <w:t>18</w:t>
            </w:r>
            <w:r w:rsidRPr="0030245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9"/>
                <w:szCs w:val="19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A81B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D8AB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414DB1E2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E0D4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#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D711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8DE7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3F8C499E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F235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Paclitaxel-Carboplatin #6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C38F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F26E" w14:textId="76FA1A93" w:rsidR="008362B0" w:rsidRPr="00302457" w:rsidRDefault="00D50E45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 (32.5)</w:t>
            </w:r>
          </w:p>
        </w:tc>
      </w:tr>
      <w:tr w:rsidR="00302457" w:rsidRPr="00302457" w14:paraId="6BEE1566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FC35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Paclitaxel-Carboplatin-Bev #6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2D82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AD2C" w14:textId="73DA807F" w:rsidR="008362B0" w:rsidRPr="00302457" w:rsidRDefault="00D50E45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1.2)</w:t>
            </w:r>
          </w:p>
        </w:tc>
      </w:tr>
      <w:tr w:rsidR="00302457" w:rsidRPr="00302457" w14:paraId="2228DDC2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CE89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Paclitaxel-Carboplatin-Bev #6 + Bev maintenanc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2793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0904" w14:textId="20807529" w:rsidR="008362B0" w:rsidRPr="00302457" w:rsidRDefault="00D50E45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5 (18.1)</w:t>
            </w:r>
          </w:p>
        </w:tc>
      </w:tr>
      <w:tr w:rsidR="00302457" w:rsidRPr="00302457" w14:paraId="1209E5A2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2655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Paclitaxel-Carboplatin #6 + Olaparib maintenanc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4FF7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7C57" w14:textId="7B1B6475" w:rsidR="008362B0" w:rsidRPr="00302457" w:rsidRDefault="0068299F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="00D50E45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2.4)</w:t>
            </w:r>
          </w:p>
        </w:tc>
      </w:tr>
      <w:tr w:rsidR="00302457" w:rsidRPr="00302457" w14:paraId="4CB9736E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2B08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PLD-Carboplatin #6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87B4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EE43" w14:textId="64E9D00B" w:rsidR="008362B0" w:rsidRPr="00302457" w:rsidRDefault="0068299F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</w:t>
            </w:r>
            <w:r w:rsidR="00D50E45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10.8)</w:t>
            </w:r>
          </w:p>
        </w:tc>
      </w:tr>
      <w:tr w:rsidR="00302457" w:rsidRPr="00302457" w14:paraId="3D6AFF12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1CCE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PLD-Carboplatin #6 + Olaparib maintenanc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B625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82D4" w14:textId="78DF136E" w:rsidR="008362B0" w:rsidRPr="00302457" w:rsidRDefault="0068299F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="00D50E45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2.4)</w:t>
            </w:r>
          </w:p>
        </w:tc>
      </w:tr>
      <w:tr w:rsidR="00302457" w:rsidRPr="00302457" w14:paraId="0A68D4E3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1959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Gemcitabine-Carboplatin #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53EF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C12F" w14:textId="20F95035" w:rsidR="008362B0" w:rsidRPr="00302457" w:rsidRDefault="00D50E45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2.4)</w:t>
            </w:r>
          </w:p>
        </w:tc>
      </w:tr>
      <w:tr w:rsidR="00302457" w:rsidRPr="00302457" w14:paraId="727A67F8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AD67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Gemcitabine-Carboplatin-Bev #6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3750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CB4E" w14:textId="1786D4CD" w:rsidR="008362B0" w:rsidRPr="00302457" w:rsidRDefault="00D50E45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1.2)</w:t>
            </w:r>
          </w:p>
        </w:tc>
      </w:tr>
      <w:tr w:rsidR="00302457" w:rsidRPr="00302457" w14:paraId="503B55FC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7FDD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  Gemcitabine-Carboplatin-Bev #6 + Bev maintenanc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3B59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74B0" w14:textId="2A9E8441" w:rsidR="008362B0" w:rsidRPr="00302457" w:rsidRDefault="00D50E45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 (3.6)</w:t>
            </w:r>
          </w:p>
        </w:tc>
      </w:tr>
      <w:tr w:rsidR="00302457" w:rsidRPr="00302457" w14:paraId="47F24B9A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BBF8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Docetaxel-Carboplatin #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D09F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07BB" w14:textId="1E448BE7" w:rsidR="008362B0" w:rsidRPr="00302457" w:rsidRDefault="00D50E45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2.4)</w:t>
            </w:r>
          </w:p>
        </w:tc>
      </w:tr>
      <w:tr w:rsidR="00302457" w:rsidRPr="00302457" w14:paraId="7C526F31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61FE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Topotecan-Cisplatin #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143B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F5CD" w14:textId="46B7F209" w:rsidR="008362B0" w:rsidRPr="00302457" w:rsidRDefault="0068299F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</w:t>
            </w:r>
            <w:r w:rsidR="00D50E45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3.6)</w:t>
            </w:r>
          </w:p>
        </w:tc>
      </w:tr>
      <w:tr w:rsidR="00302457" w:rsidRPr="00302457" w14:paraId="2584A65B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77F6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#7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DE6E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CF12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311DCC07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C01A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Paclitaxel-Carboplatin-Bev #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8FD9" w14:textId="68672427" w:rsidR="008362B0" w:rsidRPr="00302457" w:rsidRDefault="00744C8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289B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5D2648EA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FCFC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PLD-Carboplatin #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4496" w14:textId="58FA797B" w:rsidR="008362B0" w:rsidRPr="00302457" w:rsidRDefault="00744C8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FDB2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7EB64440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1C24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Gemcitabine-Carboplatin #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5BEF" w14:textId="506DCE29" w:rsidR="008362B0" w:rsidRPr="00302457" w:rsidRDefault="00744C8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A4EA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3704FD77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41A4" w14:textId="6AE487C1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Belotecan</w:t>
            </w:r>
            <w:r w:rsidR="00AA2877"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-Cisplatin</w:t>
            </w: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 #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EF4C" w14:textId="0A6247F8" w:rsidR="008362B0" w:rsidRPr="00302457" w:rsidRDefault="00744C8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EB5D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30681386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8705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#8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B267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0B17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0E29BD5C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1CEED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Paclitaxel-Carboplatin #8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C2C5E" w14:textId="4CF1A73E" w:rsidR="008362B0" w:rsidRPr="00302457" w:rsidRDefault="00AA2877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</w:t>
            </w:r>
            <w:r w:rsidR="00744C80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5.8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EFCED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1A4B2764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21ACF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Paclitaxel-Carboplatin-Bev #8 + Bev maintenance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B645E" w14:textId="6DA9C3AC" w:rsidR="008362B0" w:rsidRPr="00302457" w:rsidRDefault="00744C8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 (7.7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65D03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77FDA930" w14:textId="77777777" w:rsidTr="00A4377A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ACF83" w14:textId="77777777" w:rsidR="00744C80" w:rsidRPr="00302457" w:rsidRDefault="00744C80" w:rsidP="00744C80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PLD-Carboplatin #8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7C881" w14:textId="77777777" w:rsidR="00744C80" w:rsidRPr="00302457" w:rsidRDefault="00744C80" w:rsidP="00744C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3D6A0" w14:textId="77777777" w:rsidR="00744C80" w:rsidRPr="00302457" w:rsidRDefault="00744C80" w:rsidP="00744C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5A97FCFA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2DF00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Docetaxel-Carboplatin #8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1DB44" w14:textId="02519340" w:rsidR="008362B0" w:rsidRPr="00302457" w:rsidRDefault="00744C8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5987E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77F27EE1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3A7F7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#9 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F8A5E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C179B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013CBC4F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A7B65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Paclitaxel-Carboplatin #9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C9CB2" w14:textId="24C488A2" w:rsidR="008362B0" w:rsidRPr="00302457" w:rsidRDefault="00AA2877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5</w:t>
            </w:r>
            <w:r w:rsidR="00744C80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28.8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F42BB0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6D92E617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0CD1D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Paclitaxel-Carboplatin-Bev #9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97DAC" w14:textId="17BE773B" w:rsidR="008362B0" w:rsidRPr="00302457" w:rsidRDefault="00744C8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6EDF1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4F50ECCC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1F702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PLD-Carboplatin #9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DCBAF" w14:textId="562E0F0E" w:rsidR="008362B0" w:rsidRPr="00302457" w:rsidRDefault="00744C8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BEF1D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3C4DBAC3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11F74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Gemcitabine-Carboplatin #9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0AC29" w14:textId="22BA7F1A" w:rsidR="008362B0" w:rsidRPr="00302457" w:rsidRDefault="009E18F2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</w:t>
            </w:r>
            <w:r w:rsidR="00744C80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7.7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98706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654F81B5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28C8E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Gemcitabine-Carboplatin-Bev #9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6E287" w14:textId="2F82DE31" w:rsidR="008362B0" w:rsidRPr="00302457" w:rsidRDefault="00744C8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D1EB3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0741E072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FDDF0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Gemcitabine-Carboplatin-Bev #9 + Bev maintenance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20A37" w14:textId="49CDD0F9" w:rsidR="008362B0" w:rsidRPr="00302457" w:rsidRDefault="00744C8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ECB80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12479DCF" w14:textId="77777777" w:rsidTr="00A4377A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6FD5A" w14:textId="77777777" w:rsidR="00744C80" w:rsidRPr="00302457" w:rsidRDefault="00744C80" w:rsidP="00744C80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Docetaxel-Carboplatin #9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22E27" w14:textId="67AAD086" w:rsidR="00744C80" w:rsidRPr="00302457" w:rsidRDefault="00744C80" w:rsidP="00744C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3.8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15A71" w14:textId="77777777" w:rsidR="00744C80" w:rsidRPr="00302457" w:rsidRDefault="00744C80" w:rsidP="00744C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75AE82BE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C1B1B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Belotecan-Cisplatin #9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89C4C" w14:textId="1F0E9AD8" w:rsidR="008362B0" w:rsidRPr="00302457" w:rsidRDefault="00AA2877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="00744C80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3.8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0E001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3AD00426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AA0F2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Belotecan-Cisplatin #9 + Olaparib maintenance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D295F" w14:textId="789B0C45" w:rsidR="008362B0" w:rsidRPr="00302457" w:rsidRDefault="00744C8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909F7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24CAEF11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2D1E5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Topotecan-Cisplatin #9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B1D92" w14:textId="460E39AD" w:rsidR="008362B0" w:rsidRPr="00302457" w:rsidRDefault="00744C8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A7303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128232A0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A3D5B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#10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09557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DF6CE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20223993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CEC48" w14:textId="4419ED18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Belotecan</w:t>
            </w:r>
            <w:r w:rsidR="009E18F2"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-Cisplatin</w:t>
            </w: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 #10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15CEC" w14:textId="0E2736DD" w:rsidR="008362B0" w:rsidRPr="00302457" w:rsidRDefault="00744C8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6B09C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76DDEA18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F6A33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#12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9F5CE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79A0E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76580589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A80D9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Paclitaxel-Carboplatin #12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DCE7D" w14:textId="0E57151B" w:rsidR="008362B0" w:rsidRPr="00302457" w:rsidRDefault="00AA2877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="00744C80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5.8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75A17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193EC67E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09E21" w14:textId="77777777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Gemcitabine-Carboplatin #12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F2145" w14:textId="3DD16EF9" w:rsidR="008362B0" w:rsidRPr="00302457" w:rsidRDefault="009E18F2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="00744C80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C2046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69F9D3FB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0E3A9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#13 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A7E8B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58486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34B68AB2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63314" w14:textId="5304FFF8" w:rsidR="008362B0" w:rsidRPr="00302457" w:rsidRDefault="008362B0" w:rsidP="005927E9">
            <w:pPr>
              <w:widowControl/>
              <w:wordWrap/>
              <w:autoSpaceDE/>
              <w:autoSpaceDN/>
              <w:ind w:firstLineChars="100" w:firstLine="190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Belotecan</w:t>
            </w:r>
            <w:r w:rsidR="009E18F2"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>-Cisplatin</w:t>
            </w: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 #13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25984" w14:textId="42342726" w:rsidR="008362B0" w:rsidRPr="00302457" w:rsidRDefault="00744C8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0C8DD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6229ABF2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98867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#15 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2C171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3E6CB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68CDC6F7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65793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  Paclitaxel-Carboplatin #15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AA9E0" w14:textId="269B08D8" w:rsidR="008362B0" w:rsidRPr="00302457" w:rsidRDefault="00AA2877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="00744C80"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3.8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3B970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259EA85E" w14:textId="77777777" w:rsidTr="005927E9">
        <w:trPr>
          <w:trHeight w:val="255"/>
        </w:trPr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6E44C" w14:textId="77777777" w:rsidR="008362B0" w:rsidRPr="00302457" w:rsidRDefault="008362B0" w:rsidP="005927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9"/>
                <w:szCs w:val="19"/>
              </w:rPr>
              <w:t xml:space="preserve">  PLD-Carboplatin #15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10708" w14:textId="4A4543ED" w:rsidR="008362B0" w:rsidRPr="00302457" w:rsidRDefault="00744C80" w:rsidP="00744C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0245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1.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7AC6D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02457" w:rsidRPr="00302457" w14:paraId="3444AA7B" w14:textId="77777777" w:rsidTr="005927E9">
        <w:trPr>
          <w:trHeight w:val="255"/>
        </w:trPr>
        <w:tc>
          <w:tcPr>
            <w:tcW w:w="9412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E650DC8" w14:textId="77777777" w:rsidR="008362B0" w:rsidRPr="00302457" w:rsidRDefault="008362B0" w:rsidP="005927E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24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s are presented as n (%). Abbreviations: Bev, bevacizumab; PLD, pegylated liposomal doxorubicin.</w:t>
            </w:r>
          </w:p>
          <w:p w14:paraId="75CE6AAC" w14:textId="77777777" w:rsidR="008362B0" w:rsidRPr="00302457" w:rsidRDefault="008362B0" w:rsidP="005927E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9"/>
                <w:szCs w:val="19"/>
              </w:rPr>
            </w:pPr>
            <w:r w:rsidRPr="00302457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9"/>
                <w:szCs w:val="19"/>
              </w:rPr>
              <w:br w:type="page"/>
            </w:r>
          </w:p>
          <w:p w14:paraId="0ADF5175" w14:textId="77777777" w:rsidR="008362B0" w:rsidRPr="00302457" w:rsidRDefault="008362B0" w:rsidP="005927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68A6FCC7" w14:textId="77777777" w:rsidR="00EC4D72" w:rsidRPr="00302457" w:rsidRDefault="00EC4D72" w:rsidP="008362B0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b/>
          <w:color w:val="000000" w:themeColor="text1"/>
          <w:kern w:val="0"/>
          <w:sz w:val="19"/>
          <w:szCs w:val="19"/>
        </w:rPr>
      </w:pPr>
    </w:p>
    <w:sectPr w:rsidR="00EC4D72" w:rsidRPr="00302457" w:rsidSect="00F227C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1521F8" w14:textId="77777777" w:rsidR="00461A2B" w:rsidRDefault="00461A2B" w:rsidP="00B33623">
      <w:r>
        <w:separator/>
      </w:r>
    </w:p>
  </w:endnote>
  <w:endnote w:type="continuationSeparator" w:id="0">
    <w:p w14:paraId="26D8CCF9" w14:textId="77777777" w:rsidR="00461A2B" w:rsidRDefault="00461A2B" w:rsidP="00B33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9B00C3" w14:textId="77777777" w:rsidR="00461A2B" w:rsidRDefault="00461A2B" w:rsidP="00B33623">
      <w:r>
        <w:separator/>
      </w:r>
    </w:p>
  </w:footnote>
  <w:footnote w:type="continuationSeparator" w:id="0">
    <w:p w14:paraId="712F7C85" w14:textId="77777777" w:rsidR="00461A2B" w:rsidRDefault="00461A2B" w:rsidP="00B336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E5677"/>
    <w:multiLevelType w:val="hybridMultilevel"/>
    <w:tmpl w:val="74EE57D4"/>
    <w:lvl w:ilvl="0" w:tplc="1A9AEF1A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44E7FF0"/>
    <w:multiLevelType w:val="hybridMultilevel"/>
    <w:tmpl w:val="A7004126"/>
    <w:lvl w:ilvl="0" w:tplc="F4FAB692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8A45E37"/>
    <w:multiLevelType w:val="hybridMultilevel"/>
    <w:tmpl w:val="FE00FD1E"/>
    <w:lvl w:ilvl="0" w:tplc="8D3CBD4E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wMzM3NjCwNLIwNTVS0lEKTi0uzszPAykwNKsFAFap1sAtAAAA"/>
  </w:docVars>
  <w:rsids>
    <w:rsidRoot w:val="00650F16"/>
    <w:rsid w:val="00001AAB"/>
    <w:rsid w:val="00004A13"/>
    <w:rsid w:val="00005331"/>
    <w:rsid w:val="000072E7"/>
    <w:rsid w:val="00011B3B"/>
    <w:rsid w:val="00016787"/>
    <w:rsid w:val="000173AB"/>
    <w:rsid w:val="00017A55"/>
    <w:rsid w:val="0002166B"/>
    <w:rsid w:val="00027261"/>
    <w:rsid w:val="000276E2"/>
    <w:rsid w:val="00034AA3"/>
    <w:rsid w:val="00035378"/>
    <w:rsid w:val="000405FB"/>
    <w:rsid w:val="00040ADE"/>
    <w:rsid w:val="000415FA"/>
    <w:rsid w:val="000463C5"/>
    <w:rsid w:val="000500D4"/>
    <w:rsid w:val="00050556"/>
    <w:rsid w:val="0005136C"/>
    <w:rsid w:val="00051F7C"/>
    <w:rsid w:val="00055879"/>
    <w:rsid w:val="00056188"/>
    <w:rsid w:val="0006054F"/>
    <w:rsid w:val="0006422C"/>
    <w:rsid w:val="00065673"/>
    <w:rsid w:val="0006731B"/>
    <w:rsid w:val="00070033"/>
    <w:rsid w:val="00081574"/>
    <w:rsid w:val="00082E7C"/>
    <w:rsid w:val="00083287"/>
    <w:rsid w:val="00085D44"/>
    <w:rsid w:val="00093400"/>
    <w:rsid w:val="0009424C"/>
    <w:rsid w:val="00094B48"/>
    <w:rsid w:val="00097889"/>
    <w:rsid w:val="000A1133"/>
    <w:rsid w:val="000A6245"/>
    <w:rsid w:val="000A6EF9"/>
    <w:rsid w:val="000B0B40"/>
    <w:rsid w:val="000B29C1"/>
    <w:rsid w:val="000B74BE"/>
    <w:rsid w:val="000C3888"/>
    <w:rsid w:val="000C53D0"/>
    <w:rsid w:val="000C5B2D"/>
    <w:rsid w:val="000D03C4"/>
    <w:rsid w:val="000D5794"/>
    <w:rsid w:val="000D6DBD"/>
    <w:rsid w:val="000E0646"/>
    <w:rsid w:val="000E11A8"/>
    <w:rsid w:val="000E4340"/>
    <w:rsid w:val="000E43F7"/>
    <w:rsid w:val="000E46A1"/>
    <w:rsid w:val="000E483F"/>
    <w:rsid w:val="000E6407"/>
    <w:rsid w:val="000E66BE"/>
    <w:rsid w:val="000F16D0"/>
    <w:rsid w:val="001027B7"/>
    <w:rsid w:val="00104096"/>
    <w:rsid w:val="001075C6"/>
    <w:rsid w:val="00110AD7"/>
    <w:rsid w:val="0011236E"/>
    <w:rsid w:val="00112F33"/>
    <w:rsid w:val="0011305E"/>
    <w:rsid w:val="00114701"/>
    <w:rsid w:val="00121699"/>
    <w:rsid w:val="00124CEB"/>
    <w:rsid w:val="00126403"/>
    <w:rsid w:val="0012647E"/>
    <w:rsid w:val="00126CE9"/>
    <w:rsid w:val="00127E7F"/>
    <w:rsid w:val="00130235"/>
    <w:rsid w:val="00133C86"/>
    <w:rsid w:val="00134F33"/>
    <w:rsid w:val="00136A18"/>
    <w:rsid w:val="00136B9F"/>
    <w:rsid w:val="00136D78"/>
    <w:rsid w:val="00137606"/>
    <w:rsid w:val="00150C90"/>
    <w:rsid w:val="00150FE0"/>
    <w:rsid w:val="00152879"/>
    <w:rsid w:val="00152933"/>
    <w:rsid w:val="00155B20"/>
    <w:rsid w:val="00163105"/>
    <w:rsid w:val="00163DE1"/>
    <w:rsid w:val="001661AE"/>
    <w:rsid w:val="00166EF4"/>
    <w:rsid w:val="00172E9D"/>
    <w:rsid w:val="00173824"/>
    <w:rsid w:val="0017622D"/>
    <w:rsid w:val="001803CD"/>
    <w:rsid w:val="00184468"/>
    <w:rsid w:val="00184BAA"/>
    <w:rsid w:val="00186DD0"/>
    <w:rsid w:val="001910BE"/>
    <w:rsid w:val="00193054"/>
    <w:rsid w:val="001A1FB5"/>
    <w:rsid w:val="001A2895"/>
    <w:rsid w:val="001A2DCB"/>
    <w:rsid w:val="001A4C87"/>
    <w:rsid w:val="001A78CB"/>
    <w:rsid w:val="001B095D"/>
    <w:rsid w:val="001B48CE"/>
    <w:rsid w:val="001B6EBA"/>
    <w:rsid w:val="001C116E"/>
    <w:rsid w:val="001C1A86"/>
    <w:rsid w:val="001C28CB"/>
    <w:rsid w:val="001C40E8"/>
    <w:rsid w:val="001C6CB7"/>
    <w:rsid w:val="001D0F16"/>
    <w:rsid w:val="001D153E"/>
    <w:rsid w:val="001D2A04"/>
    <w:rsid w:val="001D47EE"/>
    <w:rsid w:val="001D498F"/>
    <w:rsid w:val="001D4EB3"/>
    <w:rsid w:val="001E003C"/>
    <w:rsid w:val="001E3A84"/>
    <w:rsid w:val="001F156B"/>
    <w:rsid w:val="001F2EA3"/>
    <w:rsid w:val="001F6507"/>
    <w:rsid w:val="001F6B48"/>
    <w:rsid w:val="001F7E24"/>
    <w:rsid w:val="002012D0"/>
    <w:rsid w:val="00201D9B"/>
    <w:rsid w:val="00203762"/>
    <w:rsid w:val="00207012"/>
    <w:rsid w:val="00210179"/>
    <w:rsid w:val="00210816"/>
    <w:rsid w:val="002108C9"/>
    <w:rsid w:val="002135D8"/>
    <w:rsid w:val="00216547"/>
    <w:rsid w:val="00220E8E"/>
    <w:rsid w:val="00223ACE"/>
    <w:rsid w:val="002264A8"/>
    <w:rsid w:val="0022769B"/>
    <w:rsid w:val="002306DA"/>
    <w:rsid w:val="00232C46"/>
    <w:rsid w:val="002330FF"/>
    <w:rsid w:val="002333D5"/>
    <w:rsid w:val="00236961"/>
    <w:rsid w:val="002401E7"/>
    <w:rsid w:val="00241514"/>
    <w:rsid w:val="00243041"/>
    <w:rsid w:val="0024552D"/>
    <w:rsid w:val="00247ED9"/>
    <w:rsid w:val="00250441"/>
    <w:rsid w:val="00250BED"/>
    <w:rsid w:val="002512EB"/>
    <w:rsid w:val="00256E85"/>
    <w:rsid w:val="00264504"/>
    <w:rsid w:val="002702EA"/>
    <w:rsid w:val="00274072"/>
    <w:rsid w:val="0028027A"/>
    <w:rsid w:val="0028066E"/>
    <w:rsid w:val="0028302E"/>
    <w:rsid w:val="00286382"/>
    <w:rsid w:val="00293350"/>
    <w:rsid w:val="00293C79"/>
    <w:rsid w:val="002A335C"/>
    <w:rsid w:val="002A44C1"/>
    <w:rsid w:val="002A75FD"/>
    <w:rsid w:val="002A7841"/>
    <w:rsid w:val="002A7B13"/>
    <w:rsid w:val="002B067F"/>
    <w:rsid w:val="002B1E75"/>
    <w:rsid w:val="002B5269"/>
    <w:rsid w:val="002B52FB"/>
    <w:rsid w:val="002B6665"/>
    <w:rsid w:val="002B6E94"/>
    <w:rsid w:val="002C1C72"/>
    <w:rsid w:val="002C1FC7"/>
    <w:rsid w:val="002C5850"/>
    <w:rsid w:val="002C629B"/>
    <w:rsid w:val="002D0546"/>
    <w:rsid w:val="002E0192"/>
    <w:rsid w:val="002E50A0"/>
    <w:rsid w:val="002E6A56"/>
    <w:rsid w:val="002E6ED8"/>
    <w:rsid w:val="002F029C"/>
    <w:rsid w:val="002F0965"/>
    <w:rsid w:val="002F539C"/>
    <w:rsid w:val="002F659F"/>
    <w:rsid w:val="002F746B"/>
    <w:rsid w:val="00302457"/>
    <w:rsid w:val="00302B44"/>
    <w:rsid w:val="00307D7E"/>
    <w:rsid w:val="00311839"/>
    <w:rsid w:val="00315799"/>
    <w:rsid w:val="00315AFA"/>
    <w:rsid w:val="00327AF7"/>
    <w:rsid w:val="00327D8E"/>
    <w:rsid w:val="00334074"/>
    <w:rsid w:val="003403B1"/>
    <w:rsid w:val="003417A9"/>
    <w:rsid w:val="0035208D"/>
    <w:rsid w:val="003552FB"/>
    <w:rsid w:val="00355AA5"/>
    <w:rsid w:val="00355ABC"/>
    <w:rsid w:val="00357274"/>
    <w:rsid w:val="00360DF4"/>
    <w:rsid w:val="00365CC7"/>
    <w:rsid w:val="00366574"/>
    <w:rsid w:val="00367B97"/>
    <w:rsid w:val="00370CDA"/>
    <w:rsid w:val="00370FFB"/>
    <w:rsid w:val="00371EC1"/>
    <w:rsid w:val="00377A44"/>
    <w:rsid w:val="00385DB4"/>
    <w:rsid w:val="003908D9"/>
    <w:rsid w:val="003A0A46"/>
    <w:rsid w:val="003A149C"/>
    <w:rsid w:val="003A3E76"/>
    <w:rsid w:val="003A63D3"/>
    <w:rsid w:val="003A7F8A"/>
    <w:rsid w:val="003B42C5"/>
    <w:rsid w:val="003C3E39"/>
    <w:rsid w:val="003D3EBE"/>
    <w:rsid w:val="003E584C"/>
    <w:rsid w:val="003F4C08"/>
    <w:rsid w:val="003F6622"/>
    <w:rsid w:val="00404D13"/>
    <w:rsid w:val="0040721E"/>
    <w:rsid w:val="00410422"/>
    <w:rsid w:val="0041136C"/>
    <w:rsid w:val="00414858"/>
    <w:rsid w:val="004170E8"/>
    <w:rsid w:val="00420074"/>
    <w:rsid w:val="00427770"/>
    <w:rsid w:val="00435099"/>
    <w:rsid w:val="004369F1"/>
    <w:rsid w:val="00436C7D"/>
    <w:rsid w:val="00446D80"/>
    <w:rsid w:val="0045105D"/>
    <w:rsid w:val="00451535"/>
    <w:rsid w:val="004517D9"/>
    <w:rsid w:val="004549EE"/>
    <w:rsid w:val="00454E78"/>
    <w:rsid w:val="004564F3"/>
    <w:rsid w:val="00456715"/>
    <w:rsid w:val="00461A2B"/>
    <w:rsid w:val="0046388D"/>
    <w:rsid w:val="00474E92"/>
    <w:rsid w:val="004756C5"/>
    <w:rsid w:val="004768DB"/>
    <w:rsid w:val="00476BBF"/>
    <w:rsid w:val="0048045E"/>
    <w:rsid w:val="00484104"/>
    <w:rsid w:val="00484FD8"/>
    <w:rsid w:val="004852B4"/>
    <w:rsid w:val="00486882"/>
    <w:rsid w:val="0049439D"/>
    <w:rsid w:val="004A1BC6"/>
    <w:rsid w:val="004A1F71"/>
    <w:rsid w:val="004A38A5"/>
    <w:rsid w:val="004A7C65"/>
    <w:rsid w:val="004B464B"/>
    <w:rsid w:val="004B48DE"/>
    <w:rsid w:val="004B6CAA"/>
    <w:rsid w:val="004C20A5"/>
    <w:rsid w:val="004C2231"/>
    <w:rsid w:val="004C5CF1"/>
    <w:rsid w:val="004C6733"/>
    <w:rsid w:val="004D1EEE"/>
    <w:rsid w:val="004D58D3"/>
    <w:rsid w:val="004D6BF9"/>
    <w:rsid w:val="004E439E"/>
    <w:rsid w:val="004E56AC"/>
    <w:rsid w:val="004F2C47"/>
    <w:rsid w:val="004F44CE"/>
    <w:rsid w:val="004F64EB"/>
    <w:rsid w:val="00500BDA"/>
    <w:rsid w:val="005012E9"/>
    <w:rsid w:val="0051244A"/>
    <w:rsid w:val="00512F1A"/>
    <w:rsid w:val="00515744"/>
    <w:rsid w:val="005178D5"/>
    <w:rsid w:val="00520BEE"/>
    <w:rsid w:val="00520D17"/>
    <w:rsid w:val="00520E2E"/>
    <w:rsid w:val="00526028"/>
    <w:rsid w:val="00534408"/>
    <w:rsid w:val="00535A1F"/>
    <w:rsid w:val="005361F9"/>
    <w:rsid w:val="0053798E"/>
    <w:rsid w:val="005466F2"/>
    <w:rsid w:val="00546DAD"/>
    <w:rsid w:val="005470A5"/>
    <w:rsid w:val="00554AA0"/>
    <w:rsid w:val="00555FE9"/>
    <w:rsid w:val="00556206"/>
    <w:rsid w:val="00557FF5"/>
    <w:rsid w:val="0056151F"/>
    <w:rsid w:val="00561614"/>
    <w:rsid w:val="005626F1"/>
    <w:rsid w:val="00570790"/>
    <w:rsid w:val="005708D4"/>
    <w:rsid w:val="00571E3A"/>
    <w:rsid w:val="00576F65"/>
    <w:rsid w:val="00577E6E"/>
    <w:rsid w:val="00581160"/>
    <w:rsid w:val="00584B4A"/>
    <w:rsid w:val="005879AE"/>
    <w:rsid w:val="00597462"/>
    <w:rsid w:val="005A030B"/>
    <w:rsid w:val="005A1A6C"/>
    <w:rsid w:val="005A4705"/>
    <w:rsid w:val="005A7779"/>
    <w:rsid w:val="005B0673"/>
    <w:rsid w:val="005B1C7F"/>
    <w:rsid w:val="005B1F15"/>
    <w:rsid w:val="005B2EDB"/>
    <w:rsid w:val="005B45F2"/>
    <w:rsid w:val="005B56E0"/>
    <w:rsid w:val="005B6AE4"/>
    <w:rsid w:val="005B6DA7"/>
    <w:rsid w:val="005B7273"/>
    <w:rsid w:val="005B738A"/>
    <w:rsid w:val="005B795F"/>
    <w:rsid w:val="005C2791"/>
    <w:rsid w:val="005C348C"/>
    <w:rsid w:val="005C4FD7"/>
    <w:rsid w:val="005D2C54"/>
    <w:rsid w:val="005D2E07"/>
    <w:rsid w:val="005D388F"/>
    <w:rsid w:val="005D4DB0"/>
    <w:rsid w:val="005D57FA"/>
    <w:rsid w:val="005D76D1"/>
    <w:rsid w:val="005D7829"/>
    <w:rsid w:val="005D7C4C"/>
    <w:rsid w:val="005E1F19"/>
    <w:rsid w:val="005E2CD1"/>
    <w:rsid w:val="005E3E32"/>
    <w:rsid w:val="005E4BFA"/>
    <w:rsid w:val="005E4EF9"/>
    <w:rsid w:val="005E7C0C"/>
    <w:rsid w:val="005F29C3"/>
    <w:rsid w:val="005F2DCF"/>
    <w:rsid w:val="005F5301"/>
    <w:rsid w:val="005F6642"/>
    <w:rsid w:val="005F77B5"/>
    <w:rsid w:val="006002C1"/>
    <w:rsid w:val="00601135"/>
    <w:rsid w:val="00603DA1"/>
    <w:rsid w:val="00603EE4"/>
    <w:rsid w:val="006120BB"/>
    <w:rsid w:val="00613A15"/>
    <w:rsid w:val="00614ED0"/>
    <w:rsid w:val="00617E9F"/>
    <w:rsid w:val="0062752C"/>
    <w:rsid w:val="006314EC"/>
    <w:rsid w:val="00634358"/>
    <w:rsid w:val="00635B96"/>
    <w:rsid w:val="00635E98"/>
    <w:rsid w:val="0064329C"/>
    <w:rsid w:val="00650F16"/>
    <w:rsid w:val="0065732E"/>
    <w:rsid w:val="0066386D"/>
    <w:rsid w:val="00666AD9"/>
    <w:rsid w:val="00667F72"/>
    <w:rsid w:val="00671CD4"/>
    <w:rsid w:val="0067529A"/>
    <w:rsid w:val="00675419"/>
    <w:rsid w:val="00675588"/>
    <w:rsid w:val="0068299F"/>
    <w:rsid w:val="00685D31"/>
    <w:rsid w:val="00691773"/>
    <w:rsid w:val="006921AF"/>
    <w:rsid w:val="00695BB9"/>
    <w:rsid w:val="006A7646"/>
    <w:rsid w:val="006B24AF"/>
    <w:rsid w:val="006B3413"/>
    <w:rsid w:val="006B616F"/>
    <w:rsid w:val="006C0986"/>
    <w:rsid w:val="006C1198"/>
    <w:rsid w:val="006C20F4"/>
    <w:rsid w:val="006C6729"/>
    <w:rsid w:val="006D1B57"/>
    <w:rsid w:val="006D4F41"/>
    <w:rsid w:val="006D50ED"/>
    <w:rsid w:val="006D516B"/>
    <w:rsid w:val="006D51C1"/>
    <w:rsid w:val="006E1DAB"/>
    <w:rsid w:val="006E6D82"/>
    <w:rsid w:val="006F156E"/>
    <w:rsid w:val="006F159F"/>
    <w:rsid w:val="006F6409"/>
    <w:rsid w:val="006F6F62"/>
    <w:rsid w:val="0071106F"/>
    <w:rsid w:val="00713D61"/>
    <w:rsid w:val="007209C3"/>
    <w:rsid w:val="00723D84"/>
    <w:rsid w:val="00723FF2"/>
    <w:rsid w:val="00730566"/>
    <w:rsid w:val="0073668E"/>
    <w:rsid w:val="00743700"/>
    <w:rsid w:val="00743825"/>
    <w:rsid w:val="00744C80"/>
    <w:rsid w:val="00746937"/>
    <w:rsid w:val="0075253D"/>
    <w:rsid w:val="00753520"/>
    <w:rsid w:val="007544BD"/>
    <w:rsid w:val="00754E5F"/>
    <w:rsid w:val="0077025A"/>
    <w:rsid w:val="0077092A"/>
    <w:rsid w:val="00771301"/>
    <w:rsid w:val="007736C2"/>
    <w:rsid w:val="00776B7F"/>
    <w:rsid w:val="0078245E"/>
    <w:rsid w:val="007864EF"/>
    <w:rsid w:val="007936EB"/>
    <w:rsid w:val="007948B3"/>
    <w:rsid w:val="007A2D8F"/>
    <w:rsid w:val="007A7869"/>
    <w:rsid w:val="007A78F8"/>
    <w:rsid w:val="007B1829"/>
    <w:rsid w:val="007B5253"/>
    <w:rsid w:val="007B6F9C"/>
    <w:rsid w:val="007C08E7"/>
    <w:rsid w:val="007C27D2"/>
    <w:rsid w:val="007C4055"/>
    <w:rsid w:val="007C5ED8"/>
    <w:rsid w:val="007D12BE"/>
    <w:rsid w:val="007D40EA"/>
    <w:rsid w:val="007D447E"/>
    <w:rsid w:val="007D5BE5"/>
    <w:rsid w:val="007D5D98"/>
    <w:rsid w:val="007D6BBF"/>
    <w:rsid w:val="007E1EE6"/>
    <w:rsid w:val="00802F52"/>
    <w:rsid w:val="008105D3"/>
    <w:rsid w:val="008117CA"/>
    <w:rsid w:val="008147E9"/>
    <w:rsid w:val="00820692"/>
    <w:rsid w:val="00821897"/>
    <w:rsid w:val="00826C73"/>
    <w:rsid w:val="00830CBD"/>
    <w:rsid w:val="008319C7"/>
    <w:rsid w:val="008320D3"/>
    <w:rsid w:val="00834540"/>
    <w:rsid w:val="008362B0"/>
    <w:rsid w:val="0084206D"/>
    <w:rsid w:val="008445F9"/>
    <w:rsid w:val="008523AE"/>
    <w:rsid w:val="00852826"/>
    <w:rsid w:val="00853300"/>
    <w:rsid w:val="00854F74"/>
    <w:rsid w:val="0085720B"/>
    <w:rsid w:val="00860D85"/>
    <w:rsid w:val="00866C7D"/>
    <w:rsid w:val="00874933"/>
    <w:rsid w:val="00876B42"/>
    <w:rsid w:val="00880CC5"/>
    <w:rsid w:val="00880F58"/>
    <w:rsid w:val="00893857"/>
    <w:rsid w:val="0089726B"/>
    <w:rsid w:val="00897D69"/>
    <w:rsid w:val="008C6750"/>
    <w:rsid w:val="008C7289"/>
    <w:rsid w:val="008D0FE7"/>
    <w:rsid w:val="008D50CC"/>
    <w:rsid w:val="008E23BB"/>
    <w:rsid w:val="008E33C3"/>
    <w:rsid w:val="008E3AF4"/>
    <w:rsid w:val="008E4326"/>
    <w:rsid w:val="008E63F5"/>
    <w:rsid w:val="008E6C40"/>
    <w:rsid w:val="008F0545"/>
    <w:rsid w:val="008F68BE"/>
    <w:rsid w:val="00905B37"/>
    <w:rsid w:val="00905CA0"/>
    <w:rsid w:val="009130E2"/>
    <w:rsid w:val="0091515C"/>
    <w:rsid w:val="00921D31"/>
    <w:rsid w:val="00927262"/>
    <w:rsid w:val="00927411"/>
    <w:rsid w:val="0092793F"/>
    <w:rsid w:val="00931C12"/>
    <w:rsid w:val="009328D0"/>
    <w:rsid w:val="00934B19"/>
    <w:rsid w:val="00937D45"/>
    <w:rsid w:val="0094001C"/>
    <w:rsid w:val="0094338B"/>
    <w:rsid w:val="00946C85"/>
    <w:rsid w:val="009529B3"/>
    <w:rsid w:val="00954DE3"/>
    <w:rsid w:val="00957002"/>
    <w:rsid w:val="009605BF"/>
    <w:rsid w:val="009610DD"/>
    <w:rsid w:val="009654AE"/>
    <w:rsid w:val="00966AFD"/>
    <w:rsid w:val="0096755B"/>
    <w:rsid w:val="00970A1A"/>
    <w:rsid w:val="00971196"/>
    <w:rsid w:val="00973F2B"/>
    <w:rsid w:val="0097447E"/>
    <w:rsid w:val="00976801"/>
    <w:rsid w:val="00976CCC"/>
    <w:rsid w:val="00981EC3"/>
    <w:rsid w:val="009820E5"/>
    <w:rsid w:val="00984103"/>
    <w:rsid w:val="0099175B"/>
    <w:rsid w:val="00996CB0"/>
    <w:rsid w:val="00997583"/>
    <w:rsid w:val="009A38DC"/>
    <w:rsid w:val="009B159E"/>
    <w:rsid w:val="009B3FA1"/>
    <w:rsid w:val="009C1E61"/>
    <w:rsid w:val="009C6D24"/>
    <w:rsid w:val="009D2624"/>
    <w:rsid w:val="009D2CC8"/>
    <w:rsid w:val="009D386F"/>
    <w:rsid w:val="009D6C7F"/>
    <w:rsid w:val="009D6DBF"/>
    <w:rsid w:val="009D796E"/>
    <w:rsid w:val="009D79FD"/>
    <w:rsid w:val="009E18F2"/>
    <w:rsid w:val="009E2762"/>
    <w:rsid w:val="009E3C8D"/>
    <w:rsid w:val="009E4878"/>
    <w:rsid w:val="009F0106"/>
    <w:rsid w:val="009F0275"/>
    <w:rsid w:val="009F08C2"/>
    <w:rsid w:val="009F08D1"/>
    <w:rsid w:val="009F6110"/>
    <w:rsid w:val="009F7C79"/>
    <w:rsid w:val="00A0060D"/>
    <w:rsid w:val="00A00F2D"/>
    <w:rsid w:val="00A020C3"/>
    <w:rsid w:val="00A021A3"/>
    <w:rsid w:val="00A02E4C"/>
    <w:rsid w:val="00A02E9F"/>
    <w:rsid w:val="00A04BE9"/>
    <w:rsid w:val="00A05D79"/>
    <w:rsid w:val="00A17096"/>
    <w:rsid w:val="00A21F30"/>
    <w:rsid w:val="00A23C80"/>
    <w:rsid w:val="00A24140"/>
    <w:rsid w:val="00A2746E"/>
    <w:rsid w:val="00A279F1"/>
    <w:rsid w:val="00A30795"/>
    <w:rsid w:val="00A30DC6"/>
    <w:rsid w:val="00A35284"/>
    <w:rsid w:val="00A3648F"/>
    <w:rsid w:val="00A40683"/>
    <w:rsid w:val="00A448EB"/>
    <w:rsid w:val="00A450E0"/>
    <w:rsid w:val="00A4733C"/>
    <w:rsid w:val="00A4794B"/>
    <w:rsid w:val="00A47C08"/>
    <w:rsid w:val="00A52C4E"/>
    <w:rsid w:val="00A55B7A"/>
    <w:rsid w:val="00A56C8E"/>
    <w:rsid w:val="00A57028"/>
    <w:rsid w:val="00A6000E"/>
    <w:rsid w:val="00A65039"/>
    <w:rsid w:val="00A65734"/>
    <w:rsid w:val="00A6695B"/>
    <w:rsid w:val="00A67773"/>
    <w:rsid w:val="00A72E69"/>
    <w:rsid w:val="00A83BEC"/>
    <w:rsid w:val="00A879D9"/>
    <w:rsid w:val="00A90897"/>
    <w:rsid w:val="00A91E5E"/>
    <w:rsid w:val="00A9223C"/>
    <w:rsid w:val="00A922B2"/>
    <w:rsid w:val="00A92401"/>
    <w:rsid w:val="00A9470E"/>
    <w:rsid w:val="00A959C1"/>
    <w:rsid w:val="00AA2877"/>
    <w:rsid w:val="00AB7D83"/>
    <w:rsid w:val="00AC4ED1"/>
    <w:rsid w:val="00AC5264"/>
    <w:rsid w:val="00AC6521"/>
    <w:rsid w:val="00AD0EC6"/>
    <w:rsid w:val="00AD390E"/>
    <w:rsid w:val="00AD5176"/>
    <w:rsid w:val="00AD6681"/>
    <w:rsid w:val="00AD7465"/>
    <w:rsid w:val="00AE025D"/>
    <w:rsid w:val="00AE1996"/>
    <w:rsid w:val="00AE3B05"/>
    <w:rsid w:val="00AE462B"/>
    <w:rsid w:val="00AF0100"/>
    <w:rsid w:val="00AF1391"/>
    <w:rsid w:val="00AF13A3"/>
    <w:rsid w:val="00AF1615"/>
    <w:rsid w:val="00AF28E1"/>
    <w:rsid w:val="00AF4E76"/>
    <w:rsid w:val="00AF56E9"/>
    <w:rsid w:val="00B010B2"/>
    <w:rsid w:val="00B0114A"/>
    <w:rsid w:val="00B06AB7"/>
    <w:rsid w:val="00B0712E"/>
    <w:rsid w:val="00B07156"/>
    <w:rsid w:val="00B115CB"/>
    <w:rsid w:val="00B13BF0"/>
    <w:rsid w:val="00B14762"/>
    <w:rsid w:val="00B157ED"/>
    <w:rsid w:val="00B164FA"/>
    <w:rsid w:val="00B243C2"/>
    <w:rsid w:val="00B25DB4"/>
    <w:rsid w:val="00B303D9"/>
    <w:rsid w:val="00B30743"/>
    <w:rsid w:val="00B32409"/>
    <w:rsid w:val="00B33623"/>
    <w:rsid w:val="00B34F88"/>
    <w:rsid w:val="00B360D1"/>
    <w:rsid w:val="00B400D5"/>
    <w:rsid w:val="00B537E1"/>
    <w:rsid w:val="00B561FC"/>
    <w:rsid w:val="00B5694A"/>
    <w:rsid w:val="00B626D7"/>
    <w:rsid w:val="00B63A32"/>
    <w:rsid w:val="00B672C4"/>
    <w:rsid w:val="00B70BD2"/>
    <w:rsid w:val="00B71ACD"/>
    <w:rsid w:val="00B745E7"/>
    <w:rsid w:val="00B75666"/>
    <w:rsid w:val="00B7598A"/>
    <w:rsid w:val="00B75DC5"/>
    <w:rsid w:val="00B75E64"/>
    <w:rsid w:val="00B829CE"/>
    <w:rsid w:val="00B8603C"/>
    <w:rsid w:val="00B87900"/>
    <w:rsid w:val="00B94C86"/>
    <w:rsid w:val="00BA25B5"/>
    <w:rsid w:val="00BA260C"/>
    <w:rsid w:val="00BA4FF8"/>
    <w:rsid w:val="00BA6621"/>
    <w:rsid w:val="00BB40FD"/>
    <w:rsid w:val="00BB7C96"/>
    <w:rsid w:val="00BC6723"/>
    <w:rsid w:val="00BC6782"/>
    <w:rsid w:val="00BD22E6"/>
    <w:rsid w:val="00BE570A"/>
    <w:rsid w:val="00BE6294"/>
    <w:rsid w:val="00BF250F"/>
    <w:rsid w:val="00BF2F40"/>
    <w:rsid w:val="00BF335C"/>
    <w:rsid w:val="00BF484D"/>
    <w:rsid w:val="00BF6900"/>
    <w:rsid w:val="00BF6FF0"/>
    <w:rsid w:val="00C018E9"/>
    <w:rsid w:val="00C03860"/>
    <w:rsid w:val="00C04380"/>
    <w:rsid w:val="00C047C4"/>
    <w:rsid w:val="00C052D3"/>
    <w:rsid w:val="00C20062"/>
    <w:rsid w:val="00C22B12"/>
    <w:rsid w:val="00C26033"/>
    <w:rsid w:val="00C322BC"/>
    <w:rsid w:val="00C32BCC"/>
    <w:rsid w:val="00C43A30"/>
    <w:rsid w:val="00C524C9"/>
    <w:rsid w:val="00C5706C"/>
    <w:rsid w:val="00C610FE"/>
    <w:rsid w:val="00C654F9"/>
    <w:rsid w:val="00C67FB0"/>
    <w:rsid w:val="00C70E91"/>
    <w:rsid w:val="00C714E2"/>
    <w:rsid w:val="00C74110"/>
    <w:rsid w:val="00C77FCC"/>
    <w:rsid w:val="00C81A50"/>
    <w:rsid w:val="00C84F32"/>
    <w:rsid w:val="00C86ED4"/>
    <w:rsid w:val="00C87813"/>
    <w:rsid w:val="00C87ABF"/>
    <w:rsid w:val="00C94425"/>
    <w:rsid w:val="00C9528E"/>
    <w:rsid w:val="00C97BAB"/>
    <w:rsid w:val="00CA00AC"/>
    <w:rsid w:val="00CA086D"/>
    <w:rsid w:val="00CA1891"/>
    <w:rsid w:val="00CA6B7E"/>
    <w:rsid w:val="00CB0735"/>
    <w:rsid w:val="00CB16A2"/>
    <w:rsid w:val="00CB249B"/>
    <w:rsid w:val="00CB4D6F"/>
    <w:rsid w:val="00CB734C"/>
    <w:rsid w:val="00CC06EC"/>
    <w:rsid w:val="00CC15B2"/>
    <w:rsid w:val="00CC179C"/>
    <w:rsid w:val="00CC384E"/>
    <w:rsid w:val="00CC4A5C"/>
    <w:rsid w:val="00CD1E3D"/>
    <w:rsid w:val="00CE0233"/>
    <w:rsid w:val="00CE2D1A"/>
    <w:rsid w:val="00CE384F"/>
    <w:rsid w:val="00CE3A08"/>
    <w:rsid w:val="00CE69FA"/>
    <w:rsid w:val="00CE727C"/>
    <w:rsid w:val="00CF0C01"/>
    <w:rsid w:val="00CF1CBA"/>
    <w:rsid w:val="00CF5D92"/>
    <w:rsid w:val="00CF5F7B"/>
    <w:rsid w:val="00CF7769"/>
    <w:rsid w:val="00CF7A2D"/>
    <w:rsid w:val="00D05AAD"/>
    <w:rsid w:val="00D07D29"/>
    <w:rsid w:val="00D10EFA"/>
    <w:rsid w:val="00D13D17"/>
    <w:rsid w:val="00D13EFB"/>
    <w:rsid w:val="00D24900"/>
    <w:rsid w:val="00D24FBA"/>
    <w:rsid w:val="00D25EEF"/>
    <w:rsid w:val="00D32A22"/>
    <w:rsid w:val="00D33B67"/>
    <w:rsid w:val="00D43E94"/>
    <w:rsid w:val="00D46B39"/>
    <w:rsid w:val="00D50E45"/>
    <w:rsid w:val="00D534F3"/>
    <w:rsid w:val="00D62CEF"/>
    <w:rsid w:val="00D63D97"/>
    <w:rsid w:val="00D7295F"/>
    <w:rsid w:val="00D744EE"/>
    <w:rsid w:val="00D77F60"/>
    <w:rsid w:val="00D806AE"/>
    <w:rsid w:val="00D84216"/>
    <w:rsid w:val="00D87794"/>
    <w:rsid w:val="00DA4309"/>
    <w:rsid w:val="00DA45E1"/>
    <w:rsid w:val="00DA609F"/>
    <w:rsid w:val="00DB1118"/>
    <w:rsid w:val="00DB1E40"/>
    <w:rsid w:val="00DC3092"/>
    <w:rsid w:val="00DC5629"/>
    <w:rsid w:val="00DC7C71"/>
    <w:rsid w:val="00DD0B8C"/>
    <w:rsid w:val="00DD6BA6"/>
    <w:rsid w:val="00DD6DF1"/>
    <w:rsid w:val="00DE2DD5"/>
    <w:rsid w:val="00DE369B"/>
    <w:rsid w:val="00DF1CEF"/>
    <w:rsid w:val="00DF2007"/>
    <w:rsid w:val="00DF225C"/>
    <w:rsid w:val="00DF31D5"/>
    <w:rsid w:val="00DF5157"/>
    <w:rsid w:val="00E03C96"/>
    <w:rsid w:val="00E03D71"/>
    <w:rsid w:val="00E12490"/>
    <w:rsid w:val="00E127AE"/>
    <w:rsid w:val="00E13220"/>
    <w:rsid w:val="00E16B60"/>
    <w:rsid w:val="00E25487"/>
    <w:rsid w:val="00E33C24"/>
    <w:rsid w:val="00E342DF"/>
    <w:rsid w:val="00E40ECF"/>
    <w:rsid w:val="00E43C7F"/>
    <w:rsid w:val="00E47B32"/>
    <w:rsid w:val="00E50B82"/>
    <w:rsid w:val="00E53E11"/>
    <w:rsid w:val="00E547F5"/>
    <w:rsid w:val="00E5707B"/>
    <w:rsid w:val="00E618F9"/>
    <w:rsid w:val="00E6249C"/>
    <w:rsid w:val="00E65AF2"/>
    <w:rsid w:val="00E6614B"/>
    <w:rsid w:val="00E669B0"/>
    <w:rsid w:val="00E75564"/>
    <w:rsid w:val="00E761F4"/>
    <w:rsid w:val="00E76F61"/>
    <w:rsid w:val="00E7702F"/>
    <w:rsid w:val="00E774A5"/>
    <w:rsid w:val="00E81CFA"/>
    <w:rsid w:val="00E83733"/>
    <w:rsid w:val="00E8537E"/>
    <w:rsid w:val="00EA0C38"/>
    <w:rsid w:val="00EA255F"/>
    <w:rsid w:val="00EA37F7"/>
    <w:rsid w:val="00EA7E27"/>
    <w:rsid w:val="00EC0FB1"/>
    <w:rsid w:val="00EC12F3"/>
    <w:rsid w:val="00EC2373"/>
    <w:rsid w:val="00EC4D72"/>
    <w:rsid w:val="00EC7B2A"/>
    <w:rsid w:val="00EC7C11"/>
    <w:rsid w:val="00EC7D55"/>
    <w:rsid w:val="00ED576A"/>
    <w:rsid w:val="00ED5970"/>
    <w:rsid w:val="00EE2002"/>
    <w:rsid w:val="00EE23C2"/>
    <w:rsid w:val="00EE4270"/>
    <w:rsid w:val="00EE4BAB"/>
    <w:rsid w:val="00EE6148"/>
    <w:rsid w:val="00EE7AE8"/>
    <w:rsid w:val="00F01073"/>
    <w:rsid w:val="00F022D6"/>
    <w:rsid w:val="00F03F34"/>
    <w:rsid w:val="00F0456B"/>
    <w:rsid w:val="00F05CA4"/>
    <w:rsid w:val="00F05EB4"/>
    <w:rsid w:val="00F1086F"/>
    <w:rsid w:val="00F118A6"/>
    <w:rsid w:val="00F1403B"/>
    <w:rsid w:val="00F161A6"/>
    <w:rsid w:val="00F21A5B"/>
    <w:rsid w:val="00F21E86"/>
    <w:rsid w:val="00F227C0"/>
    <w:rsid w:val="00F32BDE"/>
    <w:rsid w:val="00F36E86"/>
    <w:rsid w:val="00F436AF"/>
    <w:rsid w:val="00F43D80"/>
    <w:rsid w:val="00F4706F"/>
    <w:rsid w:val="00F52136"/>
    <w:rsid w:val="00F54276"/>
    <w:rsid w:val="00F54358"/>
    <w:rsid w:val="00F54A01"/>
    <w:rsid w:val="00F54BE3"/>
    <w:rsid w:val="00F55284"/>
    <w:rsid w:val="00F55BF6"/>
    <w:rsid w:val="00F56C91"/>
    <w:rsid w:val="00F6196E"/>
    <w:rsid w:val="00F62E4E"/>
    <w:rsid w:val="00F63673"/>
    <w:rsid w:val="00F70BCF"/>
    <w:rsid w:val="00F77A5F"/>
    <w:rsid w:val="00F80AB0"/>
    <w:rsid w:val="00F847C0"/>
    <w:rsid w:val="00F87918"/>
    <w:rsid w:val="00F91D73"/>
    <w:rsid w:val="00FA14A5"/>
    <w:rsid w:val="00FA321C"/>
    <w:rsid w:val="00FA502E"/>
    <w:rsid w:val="00FA6F6D"/>
    <w:rsid w:val="00FA7BF4"/>
    <w:rsid w:val="00FB7DE0"/>
    <w:rsid w:val="00FC2699"/>
    <w:rsid w:val="00FC33CE"/>
    <w:rsid w:val="00FC7B13"/>
    <w:rsid w:val="00FD06C8"/>
    <w:rsid w:val="00FD36DB"/>
    <w:rsid w:val="00FD58C9"/>
    <w:rsid w:val="00FD7AC4"/>
    <w:rsid w:val="00FE0746"/>
    <w:rsid w:val="00FE1C3D"/>
    <w:rsid w:val="00FE32F6"/>
    <w:rsid w:val="00FE3AA0"/>
    <w:rsid w:val="00FF0C96"/>
    <w:rsid w:val="00FF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9A829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732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36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3623"/>
  </w:style>
  <w:style w:type="paragraph" w:styleId="a4">
    <w:name w:val="footer"/>
    <w:basedOn w:val="a"/>
    <w:link w:val="Char0"/>
    <w:uiPriority w:val="99"/>
    <w:unhideWhenUsed/>
    <w:rsid w:val="00B336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3623"/>
  </w:style>
  <w:style w:type="character" w:styleId="a5">
    <w:name w:val="Emphasis"/>
    <w:basedOn w:val="a0"/>
    <w:uiPriority w:val="20"/>
    <w:qFormat/>
    <w:rsid w:val="00AD6681"/>
    <w:rPr>
      <w:b/>
      <w:bCs/>
      <w:i w:val="0"/>
      <w:iCs w:val="0"/>
    </w:rPr>
  </w:style>
  <w:style w:type="character" w:customStyle="1" w:styleId="st1">
    <w:name w:val="st1"/>
    <w:basedOn w:val="a0"/>
    <w:rsid w:val="00AD6681"/>
  </w:style>
  <w:style w:type="paragraph" w:styleId="a6">
    <w:name w:val="Balloon Text"/>
    <w:basedOn w:val="a"/>
    <w:link w:val="Char1"/>
    <w:uiPriority w:val="99"/>
    <w:semiHidden/>
    <w:unhideWhenUsed/>
    <w:rsid w:val="009B3FA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B3FA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EC4D72"/>
    <w:pPr>
      <w:ind w:leftChars="400" w:left="800"/>
    </w:pPr>
  </w:style>
  <w:style w:type="paragraph" w:styleId="a8">
    <w:name w:val="Revision"/>
    <w:hidden/>
    <w:uiPriority w:val="99"/>
    <w:semiHidden/>
    <w:rsid w:val="00943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7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A3FCE-A2C4-4C52-AD8C-0738D44F1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4-05T15:34:00Z</dcterms:created>
  <dcterms:modified xsi:type="dcterms:W3CDTF">2020-11-11T23:45:00Z</dcterms:modified>
</cp:coreProperties>
</file>